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335E3C" w14:textId="77777777" w:rsidR="004C531E" w:rsidRPr="004F0A6E" w:rsidRDefault="004C531E" w:rsidP="004C531E">
      <w:pPr>
        <w:spacing w:line="480" w:lineRule="auto"/>
      </w:pPr>
      <w:r>
        <w:t>Multimedia Appendix</w:t>
      </w:r>
      <w:r w:rsidRPr="004F0A6E">
        <w:t xml:space="preserve"> 3. </w:t>
      </w:r>
      <w:r w:rsidRPr="004F0A6E">
        <w:rPr>
          <w:i/>
        </w:rPr>
        <w:t>MindClimb</w:t>
      </w:r>
      <w:r w:rsidRPr="004F0A6E">
        <w:t xml:space="preserve"> usage survey.</w:t>
      </w:r>
    </w:p>
    <w:p w14:paraId="13B3328A" w14:textId="77777777" w:rsidR="004C531E" w:rsidRPr="004F0A6E" w:rsidRDefault="004C531E" w:rsidP="004C531E">
      <w:pPr>
        <w:rPr>
          <w:lang w:val="en-CA"/>
        </w:rPr>
      </w:pPr>
      <w:r w:rsidRPr="004F0A6E">
        <w:rPr>
          <w:lang w:val="en-CA"/>
        </w:rPr>
        <w:t xml:space="preserve">This survey is used to assess how often a patient has used </w:t>
      </w:r>
      <w:r w:rsidRPr="004F0A6E">
        <w:rPr>
          <w:i/>
          <w:lang w:val="en-CA"/>
        </w:rPr>
        <w:t>MindClimb</w:t>
      </w:r>
      <w:r w:rsidRPr="004F0A6E">
        <w:rPr>
          <w:lang w:val="en-CA"/>
        </w:rPr>
        <w:t xml:space="preserve"> since their previous therapy session, as well as which features they used.  Clinicians should complete this survey with their patient at every session.</w:t>
      </w:r>
    </w:p>
    <w:p w14:paraId="5CA68CA8" w14:textId="77777777" w:rsidR="004C531E" w:rsidRPr="004F0A6E" w:rsidRDefault="004C531E" w:rsidP="004C531E"/>
    <w:p w14:paraId="7C6EEF88" w14:textId="77777777" w:rsidR="004C531E" w:rsidRPr="004C531E" w:rsidRDefault="004C531E" w:rsidP="004C531E">
      <w:r w:rsidRPr="004F0A6E">
        <w:t>Youth Name:  ___________________________</w:t>
      </w:r>
      <w:r w:rsidRPr="004F0A6E">
        <w:tab/>
      </w:r>
      <w:r w:rsidRPr="004F0A6E">
        <w:tab/>
        <w:t>Date Completed: ______________</w:t>
      </w:r>
      <w:r w:rsidRPr="004F0A6E">
        <w:tab/>
      </w:r>
      <w:r w:rsidRPr="004F0A6E">
        <w:br/>
      </w:r>
      <w:r w:rsidRPr="004F0A6E">
        <w:br/>
        <w:t>Clinician Name:  _________________________</w:t>
      </w:r>
      <w:r w:rsidRPr="004F0A6E">
        <w:tab/>
      </w:r>
      <w:r w:rsidRPr="004F0A6E">
        <w:tab/>
        <w:t>T</w:t>
      </w:r>
      <w:r>
        <w:t>reatment session #: __________</w:t>
      </w:r>
      <w:r>
        <w:br/>
      </w:r>
    </w:p>
    <w:p w14:paraId="46E820D4" w14:textId="77777777" w:rsidR="004C531E" w:rsidRDefault="004C531E" w:rsidP="004C531E">
      <w:pPr>
        <w:rPr>
          <w:sz w:val="20"/>
          <w:szCs w:val="20"/>
          <w:lang w:val="en-CA"/>
        </w:rPr>
      </w:pPr>
      <w:r w:rsidRPr="004F0A6E">
        <w:rPr>
          <w:sz w:val="20"/>
          <w:szCs w:val="20"/>
          <w:lang w:val="en-CA"/>
        </w:rPr>
        <w:t>Please ask your patient the following questions:</w:t>
      </w:r>
    </w:p>
    <w:p w14:paraId="5240388F" w14:textId="77777777" w:rsidR="004C531E" w:rsidRPr="004F0A6E" w:rsidRDefault="004C531E" w:rsidP="004C531E">
      <w:pPr>
        <w:rPr>
          <w:sz w:val="20"/>
          <w:szCs w:val="20"/>
          <w:lang w:val="en-CA"/>
        </w:rPr>
      </w:pPr>
      <w:bookmarkStart w:id="0" w:name="_GoBack"/>
      <w:bookmarkEnd w:id="0"/>
    </w:p>
    <w:p w14:paraId="04C6B419" w14:textId="77777777" w:rsidR="004C531E" w:rsidRPr="004F0A6E" w:rsidRDefault="004C531E" w:rsidP="004C531E">
      <w:pPr>
        <w:rPr>
          <w:sz w:val="20"/>
          <w:szCs w:val="20"/>
        </w:rPr>
      </w:pPr>
    </w:p>
    <w:p w14:paraId="55F7D702" w14:textId="77777777" w:rsidR="004C531E" w:rsidRPr="004F0A6E" w:rsidRDefault="004C531E" w:rsidP="004C531E">
      <w:pPr>
        <w:rPr>
          <w:sz w:val="20"/>
          <w:szCs w:val="20"/>
        </w:rPr>
      </w:pPr>
      <w:r w:rsidRPr="004F0A6E">
        <w:rPr>
          <w:sz w:val="20"/>
          <w:szCs w:val="20"/>
        </w:rPr>
        <w:t xml:space="preserve">1. How many times did you use the Step Ladder feature of </w:t>
      </w:r>
      <w:r w:rsidRPr="004F0A6E">
        <w:rPr>
          <w:i/>
          <w:sz w:val="20"/>
          <w:szCs w:val="20"/>
        </w:rPr>
        <w:t>MindClimb</w:t>
      </w:r>
      <w:r w:rsidRPr="004F0A6E">
        <w:rPr>
          <w:sz w:val="20"/>
          <w:szCs w:val="20"/>
        </w:rPr>
        <w:t xml:space="preserve"> this week? (circle one)</w:t>
      </w:r>
    </w:p>
    <w:p w14:paraId="20003CD9" w14:textId="77777777" w:rsidR="004C531E" w:rsidRPr="004F0A6E" w:rsidRDefault="004C531E" w:rsidP="004C531E">
      <w:pPr>
        <w:pStyle w:val="ListParagraph"/>
        <w:ind w:left="360"/>
        <w:rPr>
          <w:sz w:val="20"/>
          <w:szCs w:val="20"/>
        </w:rPr>
      </w:pP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9"/>
        <w:gridCol w:w="1499"/>
        <w:gridCol w:w="1498"/>
        <w:gridCol w:w="1498"/>
        <w:gridCol w:w="1498"/>
        <w:gridCol w:w="1508"/>
      </w:tblGrid>
      <w:tr w:rsidR="004C531E" w:rsidRPr="004F0A6E" w14:paraId="2C01479C" w14:textId="77777777" w:rsidTr="005F7D51">
        <w:tc>
          <w:tcPr>
            <w:tcW w:w="1535" w:type="dxa"/>
          </w:tcPr>
          <w:p w14:paraId="442B117F" w14:textId="77777777" w:rsidR="004C531E" w:rsidRPr="004F0A6E" w:rsidRDefault="004C531E" w:rsidP="005F7D51">
            <w:pPr>
              <w:jc w:val="center"/>
            </w:pPr>
            <w:r w:rsidRPr="004F0A6E">
              <w:br/>
              <w:t>0</w:t>
            </w:r>
            <w:r w:rsidRPr="004F0A6E">
              <w:br/>
            </w:r>
          </w:p>
        </w:tc>
        <w:tc>
          <w:tcPr>
            <w:tcW w:w="1535" w:type="dxa"/>
          </w:tcPr>
          <w:p w14:paraId="434B059C" w14:textId="77777777" w:rsidR="004C531E" w:rsidRPr="004F0A6E" w:rsidRDefault="004C531E" w:rsidP="005F7D51">
            <w:pPr>
              <w:jc w:val="center"/>
            </w:pPr>
          </w:p>
          <w:p w14:paraId="30230EA9" w14:textId="77777777" w:rsidR="004C531E" w:rsidRPr="004F0A6E" w:rsidRDefault="004C531E" w:rsidP="005F7D51">
            <w:pPr>
              <w:jc w:val="center"/>
            </w:pPr>
            <w:r w:rsidRPr="004F0A6E">
              <w:t>1</w:t>
            </w:r>
          </w:p>
        </w:tc>
        <w:tc>
          <w:tcPr>
            <w:tcW w:w="1535" w:type="dxa"/>
          </w:tcPr>
          <w:p w14:paraId="4BF62CD4" w14:textId="77777777" w:rsidR="004C531E" w:rsidRPr="004F0A6E" w:rsidRDefault="004C531E" w:rsidP="005F7D51">
            <w:pPr>
              <w:jc w:val="center"/>
            </w:pPr>
          </w:p>
          <w:p w14:paraId="3E22AD23" w14:textId="77777777" w:rsidR="004C531E" w:rsidRPr="004F0A6E" w:rsidRDefault="004C531E" w:rsidP="005F7D51">
            <w:pPr>
              <w:jc w:val="center"/>
            </w:pPr>
            <w:r w:rsidRPr="004F0A6E">
              <w:t>2</w:t>
            </w:r>
          </w:p>
        </w:tc>
        <w:tc>
          <w:tcPr>
            <w:tcW w:w="1535" w:type="dxa"/>
          </w:tcPr>
          <w:p w14:paraId="5358F5AD" w14:textId="77777777" w:rsidR="004C531E" w:rsidRPr="004F0A6E" w:rsidRDefault="004C531E" w:rsidP="005F7D51">
            <w:pPr>
              <w:jc w:val="center"/>
            </w:pPr>
          </w:p>
          <w:p w14:paraId="16D5BF26" w14:textId="77777777" w:rsidR="004C531E" w:rsidRPr="004F0A6E" w:rsidRDefault="004C531E" w:rsidP="005F7D51">
            <w:pPr>
              <w:jc w:val="center"/>
            </w:pPr>
            <w:r w:rsidRPr="004F0A6E">
              <w:t>3</w:t>
            </w:r>
          </w:p>
        </w:tc>
        <w:tc>
          <w:tcPr>
            <w:tcW w:w="1535" w:type="dxa"/>
          </w:tcPr>
          <w:p w14:paraId="2112CB5B" w14:textId="77777777" w:rsidR="004C531E" w:rsidRPr="004F0A6E" w:rsidRDefault="004C531E" w:rsidP="005F7D51">
            <w:pPr>
              <w:jc w:val="center"/>
            </w:pPr>
          </w:p>
          <w:p w14:paraId="69101E86" w14:textId="77777777" w:rsidR="004C531E" w:rsidRPr="004F0A6E" w:rsidRDefault="004C531E" w:rsidP="005F7D51">
            <w:pPr>
              <w:jc w:val="center"/>
            </w:pPr>
            <w:r w:rsidRPr="004F0A6E">
              <w:t>4</w:t>
            </w:r>
          </w:p>
        </w:tc>
        <w:tc>
          <w:tcPr>
            <w:tcW w:w="1541" w:type="dxa"/>
          </w:tcPr>
          <w:p w14:paraId="2A6FEAED" w14:textId="77777777" w:rsidR="004C531E" w:rsidRPr="004F0A6E" w:rsidRDefault="004C531E" w:rsidP="005F7D51">
            <w:pPr>
              <w:jc w:val="center"/>
            </w:pPr>
          </w:p>
          <w:p w14:paraId="22943D52" w14:textId="77777777" w:rsidR="004C531E" w:rsidRPr="004F0A6E" w:rsidRDefault="004C531E" w:rsidP="005F7D51">
            <w:pPr>
              <w:jc w:val="center"/>
            </w:pPr>
            <w:r w:rsidRPr="004F0A6E">
              <w:t>5+</w:t>
            </w:r>
          </w:p>
        </w:tc>
      </w:tr>
    </w:tbl>
    <w:p w14:paraId="4824F6D3" w14:textId="77777777" w:rsidR="004C531E" w:rsidRPr="004F0A6E" w:rsidRDefault="004C531E" w:rsidP="004C531E">
      <w:pPr>
        <w:rPr>
          <w:sz w:val="20"/>
          <w:szCs w:val="20"/>
        </w:rPr>
      </w:pPr>
    </w:p>
    <w:p w14:paraId="4D1DDD9C" w14:textId="77777777" w:rsidR="004C531E" w:rsidRPr="004F0A6E" w:rsidRDefault="004C531E" w:rsidP="004C531E">
      <w:pPr>
        <w:rPr>
          <w:sz w:val="20"/>
          <w:szCs w:val="20"/>
        </w:rPr>
      </w:pPr>
      <w:r w:rsidRPr="004F0A6E">
        <w:rPr>
          <w:sz w:val="20"/>
          <w:szCs w:val="20"/>
        </w:rPr>
        <w:t>2. On scale of 1 to 10, how well did the Step Ladder help you do your exposure? (circle one)</w:t>
      </w:r>
    </w:p>
    <w:p w14:paraId="0DCB852A" w14:textId="77777777" w:rsidR="004C531E" w:rsidRPr="004F0A6E" w:rsidRDefault="004C531E" w:rsidP="004C531E">
      <w:pPr>
        <w:rPr>
          <w:sz w:val="20"/>
          <w:szCs w:val="20"/>
        </w:rPr>
      </w:pPr>
      <w:r w:rsidRPr="004F0A6E">
        <w:rPr>
          <w:sz w:val="20"/>
          <w:szCs w:val="20"/>
        </w:rPr>
        <w:t xml:space="preserve"> 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9"/>
        <w:gridCol w:w="899"/>
        <w:gridCol w:w="899"/>
        <w:gridCol w:w="899"/>
        <w:gridCol w:w="899"/>
        <w:gridCol w:w="899"/>
        <w:gridCol w:w="899"/>
        <w:gridCol w:w="899"/>
        <w:gridCol w:w="899"/>
        <w:gridCol w:w="909"/>
      </w:tblGrid>
      <w:tr w:rsidR="004C531E" w:rsidRPr="004F0A6E" w14:paraId="3B196CFB" w14:textId="77777777" w:rsidTr="005F7D51">
        <w:tc>
          <w:tcPr>
            <w:tcW w:w="921" w:type="dxa"/>
          </w:tcPr>
          <w:p w14:paraId="53C0476A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</w:p>
          <w:p w14:paraId="12809F54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  <w:r w:rsidRPr="004F0A6E">
              <w:t>1</w:t>
            </w:r>
          </w:p>
          <w:p w14:paraId="6B6D099E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</w:p>
        </w:tc>
        <w:tc>
          <w:tcPr>
            <w:tcW w:w="921" w:type="dxa"/>
          </w:tcPr>
          <w:p w14:paraId="5116E3C4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</w:p>
          <w:p w14:paraId="762CA94C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  <w:r w:rsidRPr="004F0A6E">
              <w:t>2</w:t>
            </w:r>
          </w:p>
        </w:tc>
        <w:tc>
          <w:tcPr>
            <w:tcW w:w="921" w:type="dxa"/>
          </w:tcPr>
          <w:p w14:paraId="2A67B34F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</w:p>
          <w:p w14:paraId="6756AA59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  <w:r w:rsidRPr="004F0A6E">
              <w:t>3</w:t>
            </w:r>
          </w:p>
        </w:tc>
        <w:tc>
          <w:tcPr>
            <w:tcW w:w="921" w:type="dxa"/>
          </w:tcPr>
          <w:p w14:paraId="02D21192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</w:p>
          <w:p w14:paraId="4FF8BD78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  <w:r w:rsidRPr="004F0A6E">
              <w:t>4</w:t>
            </w:r>
          </w:p>
        </w:tc>
        <w:tc>
          <w:tcPr>
            <w:tcW w:w="921" w:type="dxa"/>
          </w:tcPr>
          <w:p w14:paraId="14897D9D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</w:p>
          <w:p w14:paraId="79A4B26B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  <w:r w:rsidRPr="004F0A6E">
              <w:t>5</w:t>
            </w:r>
          </w:p>
        </w:tc>
        <w:tc>
          <w:tcPr>
            <w:tcW w:w="921" w:type="dxa"/>
          </w:tcPr>
          <w:p w14:paraId="3E5DB087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</w:p>
          <w:p w14:paraId="2B49F60C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  <w:r w:rsidRPr="004F0A6E">
              <w:t>6</w:t>
            </w:r>
          </w:p>
        </w:tc>
        <w:tc>
          <w:tcPr>
            <w:tcW w:w="921" w:type="dxa"/>
          </w:tcPr>
          <w:p w14:paraId="4F70FD61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</w:p>
          <w:p w14:paraId="3CB555F8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  <w:r w:rsidRPr="004F0A6E">
              <w:t>7</w:t>
            </w:r>
          </w:p>
        </w:tc>
        <w:tc>
          <w:tcPr>
            <w:tcW w:w="921" w:type="dxa"/>
          </w:tcPr>
          <w:p w14:paraId="13AFDBDF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</w:p>
          <w:p w14:paraId="5C92A625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  <w:r w:rsidRPr="004F0A6E">
              <w:t>8</w:t>
            </w:r>
          </w:p>
        </w:tc>
        <w:tc>
          <w:tcPr>
            <w:tcW w:w="921" w:type="dxa"/>
          </w:tcPr>
          <w:p w14:paraId="00FCB2C3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</w:p>
          <w:p w14:paraId="796283BB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  <w:r w:rsidRPr="004F0A6E">
              <w:t>9</w:t>
            </w:r>
          </w:p>
        </w:tc>
        <w:tc>
          <w:tcPr>
            <w:tcW w:w="927" w:type="dxa"/>
          </w:tcPr>
          <w:p w14:paraId="5364932C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</w:p>
          <w:p w14:paraId="546ED620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  <w:r w:rsidRPr="004F0A6E">
              <w:t>10</w:t>
            </w:r>
          </w:p>
        </w:tc>
      </w:tr>
    </w:tbl>
    <w:p w14:paraId="5976AD7A" w14:textId="77777777" w:rsidR="004C531E" w:rsidRPr="004F0A6E" w:rsidRDefault="004C531E" w:rsidP="004C531E">
      <w:pPr>
        <w:rPr>
          <w:sz w:val="20"/>
          <w:szCs w:val="20"/>
        </w:rPr>
      </w:pPr>
    </w:p>
    <w:p w14:paraId="38EA086C" w14:textId="77777777" w:rsidR="004C531E" w:rsidRPr="004F0A6E" w:rsidRDefault="004C531E" w:rsidP="004C531E">
      <w:pPr>
        <w:rPr>
          <w:sz w:val="20"/>
          <w:szCs w:val="20"/>
        </w:rPr>
      </w:pPr>
      <w:r w:rsidRPr="004F0A6E">
        <w:rPr>
          <w:sz w:val="20"/>
          <w:szCs w:val="20"/>
        </w:rPr>
        <w:t xml:space="preserve">3. How many times did you use the Relaxation feature of </w:t>
      </w:r>
      <w:r w:rsidRPr="004F0A6E">
        <w:rPr>
          <w:i/>
          <w:sz w:val="20"/>
          <w:szCs w:val="20"/>
        </w:rPr>
        <w:t>MindClimb</w:t>
      </w:r>
      <w:r w:rsidRPr="004F0A6E">
        <w:rPr>
          <w:sz w:val="20"/>
          <w:szCs w:val="20"/>
        </w:rPr>
        <w:t xml:space="preserve"> this week? (circle one)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9"/>
        <w:gridCol w:w="1499"/>
        <w:gridCol w:w="1498"/>
        <w:gridCol w:w="1498"/>
        <w:gridCol w:w="1498"/>
        <w:gridCol w:w="1508"/>
      </w:tblGrid>
      <w:tr w:rsidR="004C531E" w:rsidRPr="004F0A6E" w14:paraId="4FAF79AF" w14:textId="77777777" w:rsidTr="005F7D51">
        <w:tc>
          <w:tcPr>
            <w:tcW w:w="1535" w:type="dxa"/>
          </w:tcPr>
          <w:p w14:paraId="0551EEAE" w14:textId="77777777" w:rsidR="004C531E" w:rsidRPr="004F0A6E" w:rsidRDefault="004C531E" w:rsidP="005F7D51">
            <w:pPr>
              <w:jc w:val="center"/>
            </w:pPr>
            <w:r w:rsidRPr="004F0A6E">
              <w:br/>
              <w:t>0</w:t>
            </w:r>
            <w:r w:rsidRPr="004F0A6E">
              <w:br/>
            </w:r>
          </w:p>
        </w:tc>
        <w:tc>
          <w:tcPr>
            <w:tcW w:w="1535" w:type="dxa"/>
          </w:tcPr>
          <w:p w14:paraId="333E3BB7" w14:textId="77777777" w:rsidR="004C531E" w:rsidRPr="004F0A6E" w:rsidRDefault="004C531E" w:rsidP="005F7D51">
            <w:pPr>
              <w:jc w:val="center"/>
            </w:pPr>
          </w:p>
          <w:p w14:paraId="75859F4A" w14:textId="77777777" w:rsidR="004C531E" w:rsidRPr="004F0A6E" w:rsidRDefault="004C531E" w:rsidP="005F7D51">
            <w:pPr>
              <w:jc w:val="center"/>
            </w:pPr>
            <w:r w:rsidRPr="004F0A6E">
              <w:t>1</w:t>
            </w:r>
          </w:p>
        </w:tc>
        <w:tc>
          <w:tcPr>
            <w:tcW w:w="1535" w:type="dxa"/>
          </w:tcPr>
          <w:p w14:paraId="223CC27C" w14:textId="77777777" w:rsidR="004C531E" w:rsidRPr="004F0A6E" w:rsidRDefault="004C531E" w:rsidP="005F7D51">
            <w:pPr>
              <w:jc w:val="center"/>
            </w:pPr>
          </w:p>
          <w:p w14:paraId="0FFDD868" w14:textId="77777777" w:rsidR="004C531E" w:rsidRPr="004F0A6E" w:rsidRDefault="004C531E" w:rsidP="005F7D51">
            <w:pPr>
              <w:jc w:val="center"/>
            </w:pPr>
            <w:r w:rsidRPr="004F0A6E">
              <w:t>2</w:t>
            </w:r>
          </w:p>
        </w:tc>
        <w:tc>
          <w:tcPr>
            <w:tcW w:w="1535" w:type="dxa"/>
          </w:tcPr>
          <w:p w14:paraId="1863BA97" w14:textId="77777777" w:rsidR="004C531E" w:rsidRPr="004F0A6E" w:rsidRDefault="004C531E" w:rsidP="005F7D51">
            <w:pPr>
              <w:jc w:val="center"/>
            </w:pPr>
          </w:p>
          <w:p w14:paraId="44F9FE29" w14:textId="77777777" w:rsidR="004C531E" w:rsidRPr="004F0A6E" w:rsidRDefault="004C531E" w:rsidP="005F7D51">
            <w:pPr>
              <w:jc w:val="center"/>
            </w:pPr>
            <w:r w:rsidRPr="004F0A6E">
              <w:t>3</w:t>
            </w:r>
          </w:p>
        </w:tc>
        <w:tc>
          <w:tcPr>
            <w:tcW w:w="1535" w:type="dxa"/>
          </w:tcPr>
          <w:p w14:paraId="4598336D" w14:textId="77777777" w:rsidR="004C531E" w:rsidRPr="004F0A6E" w:rsidRDefault="004C531E" w:rsidP="005F7D51">
            <w:pPr>
              <w:jc w:val="center"/>
            </w:pPr>
          </w:p>
          <w:p w14:paraId="7AF9AFD7" w14:textId="77777777" w:rsidR="004C531E" w:rsidRPr="004F0A6E" w:rsidRDefault="004C531E" w:rsidP="005F7D51">
            <w:pPr>
              <w:jc w:val="center"/>
            </w:pPr>
            <w:r w:rsidRPr="004F0A6E">
              <w:t>4</w:t>
            </w:r>
          </w:p>
        </w:tc>
        <w:tc>
          <w:tcPr>
            <w:tcW w:w="1541" w:type="dxa"/>
          </w:tcPr>
          <w:p w14:paraId="57DBC3BD" w14:textId="77777777" w:rsidR="004C531E" w:rsidRPr="004F0A6E" w:rsidRDefault="004C531E" w:rsidP="005F7D51">
            <w:pPr>
              <w:jc w:val="center"/>
            </w:pPr>
          </w:p>
          <w:p w14:paraId="24F11496" w14:textId="77777777" w:rsidR="004C531E" w:rsidRPr="004F0A6E" w:rsidRDefault="004C531E" w:rsidP="005F7D51">
            <w:pPr>
              <w:jc w:val="center"/>
            </w:pPr>
            <w:r w:rsidRPr="004F0A6E">
              <w:t>5+</w:t>
            </w:r>
          </w:p>
        </w:tc>
      </w:tr>
    </w:tbl>
    <w:p w14:paraId="19DC1B73" w14:textId="77777777" w:rsidR="004C531E" w:rsidRPr="004F0A6E" w:rsidRDefault="004C531E" w:rsidP="004C531E">
      <w:pPr>
        <w:rPr>
          <w:sz w:val="20"/>
          <w:szCs w:val="20"/>
        </w:rPr>
      </w:pPr>
    </w:p>
    <w:p w14:paraId="2C15BB55" w14:textId="77777777" w:rsidR="004C531E" w:rsidRPr="004F0A6E" w:rsidRDefault="004C531E" w:rsidP="004C531E">
      <w:pPr>
        <w:rPr>
          <w:sz w:val="20"/>
          <w:szCs w:val="20"/>
        </w:rPr>
      </w:pPr>
      <w:r w:rsidRPr="004F0A6E">
        <w:rPr>
          <w:sz w:val="20"/>
          <w:szCs w:val="20"/>
        </w:rPr>
        <w:t>4. On a scale of 1 to 10, how well did the Relaxation feature help you? (circle one)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"/>
        <w:gridCol w:w="899"/>
        <w:gridCol w:w="899"/>
        <w:gridCol w:w="898"/>
        <w:gridCol w:w="899"/>
        <w:gridCol w:w="899"/>
        <w:gridCol w:w="899"/>
        <w:gridCol w:w="899"/>
        <w:gridCol w:w="899"/>
        <w:gridCol w:w="909"/>
      </w:tblGrid>
      <w:tr w:rsidR="004C531E" w:rsidRPr="004F0A6E" w14:paraId="714BDB01" w14:textId="77777777" w:rsidTr="005F7D51">
        <w:tc>
          <w:tcPr>
            <w:tcW w:w="921" w:type="dxa"/>
          </w:tcPr>
          <w:p w14:paraId="58C07A54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</w:p>
          <w:p w14:paraId="6B21C92C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  <w:r w:rsidRPr="004F0A6E">
              <w:t>1</w:t>
            </w:r>
          </w:p>
          <w:p w14:paraId="0A2F82F7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</w:p>
        </w:tc>
        <w:tc>
          <w:tcPr>
            <w:tcW w:w="921" w:type="dxa"/>
          </w:tcPr>
          <w:p w14:paraId="5BBFF972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</w:p>
          <w:p w14:paraId="6ED181B3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  <w:r w:rsidRPr="004F0A6E">
              <w:t>2</w:t>
            </w:r>
          </w:p>
        </w:tc>
        <w:tc>
          <w:tcPr>
            <w:tcW w:w="921" w:type="dxa"/>
          </w:tcPr>
          <w:p w14:paraId="76699075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</w:p>
          <w:p w14:paraId="4AD7D004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  <w:r w:rsidRPr="004F0A6E">
              <w:t>3</w:t>
            </w:r>
          </w:p>
        </w:tc>
        <w:tc>
          <w:tcPr>
            <w:tcW w:w="920" w:type="dxa"/>
          </w:tcPr>
          <w:p w14:paraId="5453F880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</w:p>
          <w:p w14:paraId="3471388B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  <w:r w:rsidRPr="004F0A6E">
              <w:t>4</w:t>
            </w:r>
          </w:p>
        </w:tc>
        <w:tc>
          <w:tcPr>
            <w:tcW w:w="921" w:type="dxa"/>
          </w:tcPr>
          <w:p w14:paraId="7692F181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</w:p>
          <w:p w14:paraId="7E47C6DD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  <w:r w:rsidRPr="004F0A6E">
              <w:t>5</w:t>
            </w:r>
          </w:p>
        </w:tc>
        <w:tc>
          <w:tcPr>
            <w:tcW w:w="921" w:type="dxa"/>
          </w:tcPr>
          <w:p w14:paraId="22A506CC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</w:p>
          <w:p w14:paraId="300272FD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  <w:r w:rsidRPr="004F0A6E">
              <w:t>6</w:t>
            </w:r>
          </w:p>
        </w:tc>
        <w:tc>
          <w:tcPr>
            <w:tcW w:w="921" w:type="dxa"/>
          </w:tcPr>
          <w:p w14:paraId="69021432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</w:p>
          <w:p w14:paraId="0FCDBC86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  <w:r w:rsidRPr="004F0A6E">
              <w:t>7</w:t>
            </w:r>
          </w:p>
        </w:tc>
        <w:tc>
          <w:tcPr>
            <w:tcW w:w="921" w:type="dxa"/>
          </w:tcPr>
          <w:p w14:paraId="62C62BE8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</w:p>
          <w:p w14:paraId="678F4B34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  <w:r w:rsidRPr="004F0A6E">
              <w:t>8</w:t>
            </w:r>
          </w:p>
        </w:tc>
        <w:tc>
          <w:tcPr>
            <w:tcW w:w="921" w:type="dxa"/>
          </w:tcPr>
          <w:p w14:paraId="7F45079E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</w:p>
          <w:p w14:paraId="164230A9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  <w:r w:rsidRPr="004F0A6E">
              <w:t>9</w:t>
            </w:r>
          </w:p>
        </w:tc>
        <w:tc>
          <w:tcPr>
            <w:tcW w:w="928" w:type="dxa"/>
          </w:tcPr>
          <w:p w14:paraId="04518B68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</w:p>
          <w:p w14:paraId="475DB740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  <w:r w:rsidRPr="004F0A6E">
              <w:t>10</w:t>
            </w:r>
          </w:p>
        </w:tc>
      </w:tr>
    </w:tbl>
    <w:p w14:paraId="061D9D84" w14:textId="77777777" w:rsidR="004C531E" w:rsidRPr="004F0A6E" w:rsidRDefault="004C531E" w:rsidP="004C531E">
      <w:pPr>
        <w:rPr>
          <w:sz w:val="20"/>
          <w:szCs w:val="20"/>
        </w:rPr>
      </w:pPr>
    </w:p>
    <w:p w14:paraId="39309703" w14:textId="77777777" w:rsidR="004C531E" w:rsidRPr="004F0A6E" w:rsidRDefault="004C531E" w:rsidP="004C531E">
      <w:pPr>
        <w:rPr>
          <w:sz w:val="20"/>
          <w:szCs w:val="20"/>
        </w:rPr>
      </w:pPr>
      <w:r w:rsidRPr="004F0A6E">
        <w:rPr>
          <w:sz w:val="20"/>
          <w:szCs w:val="20"/>
        </w:rPr>
        <w:t xml:space="preserve">5. How often did you use the Thinking Traps feature of </w:t>
      </w:r>
      <w:r w:rsidRPr="004F0A6E">
        <w:rPr>
          <w:i/>
          <w:sz w:val="20"/>
          <w:szCs w:val="20"/>
        </w:rPr>
        <w:t>MindClimb</w:t>
      </w:r>
      <w:r w:rsidRPr="004F0A6E">
        <w:rPr>
          <w:sz w:val="20"/>
          <w:szCs w:val="20"/>
        </w:rPr>
        <w:t xml:space="preserve"> this week? (circle one)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9"/>
        <w:gridCol w:w="1499"/>
        <w:gridCol w:w="1498"/>
        <w:gridCol w:w="1498"/>
        <w:gridCol w:w="1498"/>
        <w:gridCol w:w="1508"/>
      </w:tblGrid>
      <w:tr w:rsidR="004C531E" w:rsidRPr="004F0A6E" w14:paraId="183922C9" w14:textId="77777777" w:rsidTr="005F7D51">
        <w:tc>
          <w:tcPr>
            <w:tcW w:w="1535" w:type="dxa"/>
          </w:tcPr>
          <w:p w14:paraId="181E2190" w14:textId="77777777" w:rsidR="004C531E" w:rsidRPr="004F0A6E" w:rsidRDefault="004C531E" w:rsidP="005F7D51">
            <w:pPr>
              <w:jc w:val="center"/>
            </w:pPr>
            <w:r w:rsidRPr="004F0A6E">
              <w:br/>
              <w:t>0</w:t>
            </w:r>
            <w:r w:rsidRPr="004F0A6E">
              <w:br/>
            </w:r>
          </w:p>
        </w:tc>
        <w:tc>
          <w:tcPr>
            <w:tcW w:w="1535" w:type="dxa"/>
          </w:tcPr>
          <w:p w14:paraId="56FA5220" w14:textId="77777777" w:rsidR="004C531E" w:rsidRPr="004F0A6E" w:rsidRDefault="004C531E" w:rsidP="005F7D51">
            <w:pPr>
              <w:jc w:val="center"/>
            </w:pPr>
          </w:p>
          <w:p w14:paraId="5C2D7409" w14:textId="77777777" w:rsidR="004C531E" w:rsidRPr="004F0A6E" w:rsidRDefault="004C531E" w:rsidP="005F7D51">
            <w:pPr>
              <w:jc w:val="center"/>
            </w:pPr>
            <w:r w:rsidRPr="004F0A6E">
              <w:t>1</w:t>
            </w:r>
          </w:p>
        </w:tc>
        <w:tc>
          <w:tcPr>
            <w:tcW w:w="1535" w:type="dxa"/>
          </w:tcPr>
          <w:p w14:paraId="56C95203" w14:textId="77777777" w:rsidR="004C531E" w:rsidRPr="004F0A6E" w:rsidRDefault="004C531E" w:rsidP="005F7D51">
            <w:pPr>
              <w:jc w:val="center"/>
            </w:pPr>
          </w:p>
          <w:p w14:paraId="045C27A4" w14:textId="77777777" w:rsidR="004C531E" w:rsidRPr="004F0A6E" w:rsidRDefault="004C531E" w:rsidP="005F7D51">
            <w:pPr>
              <w:jc w:val="center"/>
            </w:pPr>
            <w:r w:rsidRPr="004F0A6E">
              <w:t>2</w:t>
            </w:r>
          </w:p>
        </w:tc>
        <w:tc>
          <w:tcPr>
            <w:tcW w:w="1535" w:type="dxa"/>
          </w:tcPr>
          <w:p w14:paraId="5E697D4B" w14:textId="77777777" w:rsidR="004C531E" w:rsidRPr="004F0A6E" w:rsidRDefault="004C531E" w:rsidP="005F7D51">
            <w:pPr>
              <w:jc w:val="center"/>
            </w:pPr>
          </w:p>
          <w:p w14:paraId="0FF8815D" w14:textId="77777777" w:rsidR="004C531E" w:rsidRPr="004F0A6E" w:rsidRDefault="004C531E" w:rsidP="005F7D51">
            <w:pPr>
              <w:jc w:val="center"/>
            </w:pPr>
            <w:r w:rsidRPr="004F0A6E">
              <w:t>3</w:t>
            </w:r>
          </w:p>
        </w:tc>
        <w:tc>
          <w:tcPr>
            <w:tcW w:w="1535" w:type="dxa"/>
          </w:tcPr>
          <w:p w14:paraId="4B877B77" w14:textId="77777777" w:rsidR="004C531E" w:rsidRPr="004F0A6E" w:rsidRDefault="004C531E" w:rsidP="005F7D51">
            <w:pPr>
              <w:jc w:val="center"/>
            </w:pPr>
          </w:p>
          <w:p w14:paraId="2798644A" w14:textId="77777777" w:rsidR="004C531E" w:rsidRPr="004F0A6E" w:rsidRDefault="004C531E" w:rsidP="005F7D51">
            <w:pPr>
              <w:jc w:val="center"/>
            </w:pPr>
            <w:r w:rsidRPr="004F0A6E">
              <w:t>4</w:t>
            </w:r>
          </w:p>
        </w:tc>
        <w:tc>
          <w:tcPr>
            <w:tcW w:w="1541" w:type="dxa"/>
          </w:tcPr>
          <w:p w14:paraId="1C4C3F7B" w14:textId="77777777" w:rsidR="004C531E" w:rsidRPr="004F0A6E" w:rsidRDefault="004C531E" w:rsidP="005F7D51">
            <w:pPr>
              <w:jc w:val="center"/>
            </w:pPr>
          </w:p>
          <w:p w14:paraId="342C07EF" w14:textId="77777777" w:rsidR="004C531E" w:rsidRPr="004F0A6E" w:rsidRDefault="004C531E" w:rsidP="005F7D51">
            <w:pPr>
              <w:jc w:val="center"/>
            </w:pPr>
            <w:r w:rsidRPr="004F0A6E">
              <w:t>5+</w:t>
            </w:r>
          </w:p>
        </w:tc>
      </w:tr>
    </w:tbl>
    <w:p w14:paraId="62F82D05" w14:textId="77777777" w:rsidR="004C531E" w:rsidRPr="004F0A6E" w:rsidRDefault="004C531E" w:rsidP="004C531E">
      <w:pPr>
        <w:rPr>
          <w:sz w:val="20"/>
          <w:szCs w:val="20"/>
        </w:rPr>
      </w:pPr>
    </w:p>
    <w:p w14:paraId="65E3F4E7" w14:textId="77777777" w:rsidR="004C531E" w:rsidRPr="004F0A6E" w:rsidRDefault="004C531E" w:rsidP="004C531E">
      <w:pPr>
        <w:rPr>
          <w:sz w:val="20"/>
          <w:szCs w:val="20"/>
        </w:rPr>
      </w:pPr>
      <w:r w:rsidRPr="004F0A6E">
        <w:rPr>
          <w:sz w:val="20"/>
          <w:szCs w:val="20"/>
        </w:rPr>
        <w:t>6. On a scale of 1 to 10, how well did the Thinking Traps feature help you? (circle one)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"/>
        <w:gridCol w:w="899"/>
        <w:gridCol w:w="899"/>
        <w:gridCol w:w="898"/>
        <w:gridCol w:w="899"/>
        <w:gridCol w:w="899"/>
        <w:gridCol w:w="899"/>
        <w:gridCol w:w="899"/>
        <w:gridCol w:w="899"/>
        <w:gridCol w:w="909"/>
      </w:tblGrid>
      <w:tr w:rsidR="004C531E" w:rsidRPr="004F0A6E" w14:paraId="3CB89501" w14:textId="77777777" w:rsidTr="005F7D51">
        <w:tc>
          <w:tcPr>
            <w:tcW w:w="921" w:type="dxa"/>
          </w:tcPr>
          <w:p w14:paraId="753724D2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</w:p>
          <w:p w14:paraId="5F8C8380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  <w:r w:rsidRPr="004F0A6E">
              <w:t>1</w:t>
            </w:r>
          </w:p>
          <w:p w14:paraId="2C9D9F0A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</w:p>
        </w:tc>
        <w:tc>
          <w:tcPr>
            <w:tcW w:w="921" w:type="dxa"/>
          </w:tcPr>
          <w:p w14:paraId="35EB1ECC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</w:p>
          <w:p w14:paraId="18093B9F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  <w:r w:rsidRPr="004F0A6E">
              <w:t>2</w:t>
            </w:r>
          </w:p>
        </w:tc>
        <w:tc>
          <w:tcPr>
            <w:tcW w:w="921" w:type="dxa"/>
          </w:tcPr>
          <w:p w14:paraId="35410F7D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</w:p>
          <w:p w14:paraId="1BFC0840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  <w:r w:rsidRPr="004F0A6E">
              <w:t>3</w:t>
            </w:r>
          </w:p>
        </w:tc>
        <w:tc>
          <w:tcPr>
            <w:tcW w:w="920" w:type="dxa"/>
          </w:tcPr>
          <w:p w14:paraId="2ED550EC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</w:p>
          <w:p w14:paraId="488E4720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  <w:r w:rsidRPr="004F0A6E">
              <w:t>4</w:t>
            </w:r>
          </w:p>
        </w:tc>
        <w:tc>
          <w:tcPr>
            <w:tcW w:w="921" w:type="dxa"/>
          </w:tcPr>
          <w:p w14:paraId="154B64DA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</w:p>
          <w:p w14:paraId="0868CAF4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  <w:r w:rsidRPr="004F0A6E">
              <w:t>5</w:t>
            </w:r>
          </w:p>
        </w:tc>
        <w:tc>
          <w:tcPr>
            <w:tcW w:w="921" w:type="dxa"/>
          </w:tcPr>
          <w:p w14:paraId="373E9841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</w:p>
          <w:p w14:paraId="7763D67E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  <w:r w:rsidRPr="004F0A6E">
              <w:t>6</w:t>
            </w:r>
          </w:p>
        </w:tc>
        <w:tc>
          <w:tcPr>
            <w:tcW w:w="921" w:type="dxa"/>
          </w:tcPr>
          <w:p w14:paraId="4C289AA8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</w:p>
          <w:p w14:paraId="4CC1F4AD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  <w:r w:rsidRPr="004F0A6E">
              <w:t>7</w:t>
            </w:r>
          </w:p>
        </w:tc>
        <w:tc>
          <w:tcPr>
            <w:tcW w:w="921" w:type="dxa"/>
          </w:tcPr>
          <w:p w14:paraId="47D45BED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</w:p>
          <w:p w14:paraId="38D76D16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  <w:r w:rsidRPr="004F0A6E">
              <w:t>8</w:t>
            </w:r>
          </w:p>
        </w:tc>
        <w:tc>
          <w:tcPr>
            <w:tcW w:w="921" w:type="dxa"/>
          </w:tcPr>
          <w:p w14:paraId="3B80C49A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</w:p>
          <w:p w14:paraId="56031917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  <w:r w:rsidRPr="004F0A6E">
              <w:t>9</w:t>
            </w:r>
          </w:p>
        </w:tc>
        <w:tc>
          <w:tcPr>
            <w:tcW w:w="928" w:type="dxa"/>
          </w:tcPr>
          <w:p w14:paraId="4FE67CB1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</w:p>
          <w:p w14:paraId="584A7D5F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  <w:r w:rsidRPr="004F0A6E">
              <w:t>10</w:t>
            </w:r>
          </w:p>
        </w:tc>
      </w:tr>
      <w:tr w:rsidR="004C531E" w:rsidRPr="004F0A6E" w14:paraId="796802F8" w14:textId="77777777" w:rsidTr="005F7D51">
        <w:tc>
          <w:tcPr>
            <w:tcW w:w="921" w:type="dxa"/>
          </w:tcPr>
          <w:p w14:paraId="10392BFF" w14:textId="77777777" w:rsidR="004C531E" w:rsidRPr="004F0A6E" w:rsidRDefault="004C531E" w:rsidP="004C531E">
            <w:pPr>
              <w:pStyle w:val="ListParagraph"/>
              <w:ind w:left="0"/>
            </w:pPr>
          </w:p>
        </w:tc>
        <w:tc>
          <w:tcPr>
            <w:tcW w:w="921" w:type="dxa"/>
          </w:tcPr>
          <w:p w14:paraId="7C5986F0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</w:p>
        </w:tc>
        <w:tc>
          <w:tcPr>
            <w:tcW w:w="921" w:type="dxa"/>
          </w:tcPr>
          <w:p w14:paraId="119A92F6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</w:p>
        </w:tc>
        <w:tc>
          <w:tcPr>
            <w:tcW w:w="920" w:type="dxa"/>
          </w:tcPr>
          <w:p w14:paraId="72049EE3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</w:p>
        </w:tc>
        <w:tc>
          <w:tcPr>
            <w:tcW w:w="921" w:type="dxa"/>
          </w:tcPr>
          <w:p w14:paraId="36505B28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</w:p>
        </w:tc>
        <w:tc>
          <w:tcPr>
            <w:tcW w:w="921" w:type="dxa"/>
          </w:tcPr>
          <w:p w14:paraId="43C5EE90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</w:p>
        </w:tc>
        <w:tc>
          <w:tcPr>
            <w:tcW w:w="921" w:type="dxa"/>
          </w:tcPr>
          <w:p w14:paraId="1B5DECC5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</w:p>
        </w:tc>
        <w:tc>
          <w:tcPr>
            <w:tcW w:w="921" w:type="dxa"/>
          </w:tcPr>
          <w:p w14:paraId="7D510EF7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</w:p>
        </w:tc>
        <w:tc>
          <w:tcPr>
            <w:tcW w:w="921" w:type="dxa"/>
          </w:tcPr>
          <w:p w14:paraId="29B80BEC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</w:p>
        </w:tc>
        <w:tc>
          <w:tcPr>
            <w:tcW w:w="928" w:type="dxa"/>
          </w:tcPr>
          <w:p w14:paraId="14AE2FAF" w14:textId="77777777" w:rsidR="004C531E" w:rsidRPr="004F0A6E" w:rsidRDefault="004C531E" w:rsidP="005F7D51">
            <w:pPr>
              <w:pStyle w:val="ListParagraph"/>
              <w:ind w:left="0"/>
              <w:jc w:val="center"/>
            </w:pPr>
          </w:p>
        </w:tc>
      </w:tr>
    </w:tbl>
    <w:p w14:paraId="2646DF5A" w14:textId="77777777" w:rsidR="00776D67" w:rsidRPr="004C531E" w:rsidRDefault="00645018" w:rsidP="004C531E">
      <w:pPr>
        <w:rPr>
          <w:lang w:val="en-CA"/>
        </w:rPr>
      </w:pPr>
    </w:p>
    <w:sectPr w:rsidR="00776D67" w:rsidRPr="004C531E" w:rsidSect="00473326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3E907D" w14:textId="77777777" w:rsidR="00645018" w:rsidRDefault="00645018" w:rsidP="004C531E">
      <w:r>
        <w:separator/>
      </w:r>
    </w:p>
  </w:endnote>
  <w:endnote w:type="continuationSeparator" w:id="0">
    <w:p w14:paraId="01F4DE44" w14:textId="77777777" w:rsidR="00645018" w:rsidRDefault="00645018" w:rsidP="004C53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899989" w14:textId="77777777" w:rsidR="007C1CB8" w:rsidRDefault="00645018" w:rsidP="00463FC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5D411A9" w14:textId="77777777" w:rsidR="007C1CB8" w:rsidRDefault="00645018" w:rsidP="00DF20F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01ABE4" w14:textId="77777777" w:rsidR="007C1CB8" w:rsidRPr="00DF20F3" w:rsidRDefault="00645018" w:rsidP="00463FC6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  <w:sz w:val="22"/>
        <w:szCs w:val="22"/>
      </w:rPr>
    </w:pPr>
    <w:r w:rsidRPr="00DF20F3">
      <w:rPr>
        <w:rStyle w:val="PageNumber"/>
        <w:rFonts w:ascii="Times New Roman" w:hAnsi="Times New Roman" w:cs="Times New Roman"/>
        <w:sz w:val="22"/>
        <w:szCs w:val="22"/>
      </w:rPr>
      <w:fldChar w:fldCharType="begin"/>
    </w:r>
    <w:r w:rsidRPr="00DF20F3">
      <w:rPr>
        <w:rStyle w:val="PageNumber"/>
        <w:rFonts w:ascii="Times New Roman" w:hAnsi="Times New Roman" w:cs="Times New Roman"/>
        <w:sz w:val="22"/>
        <w:szCs w:val="22"/>
      </w:rPr>
      <w:instrText xml:space="preserve">PAGE  </w:instrText>
    </w:r>
    <w:r w:rsidRPr="00DF20F3">
      <w:rPr>
        <w:rStyle w:val="PageNumber"/>
        <w:rFonts w:ascii="Times New Roman" w:hAnsi="Times New Roman" w:cs="Times New Roman"/>
        <w:sz w:val="22"/>
        <w:szCs w:val="22"/>
      </w:rPr>
      <w:fldChar w:fldCharType="separate"/>
    </w:r>
    <w:r>
      <w:rPr>
        <w:rStyle w:val="PageNumber"/>
        <w:rFonts w:ascii="Times New Roman" w:hAnsi="Times New Roman" w:cs="Times New Roman"/>
        <w:noProof/>
        <w:sz w:val="22"/>
        <w:szCs w:val="22"/>
      </w:rPr>
      <w:t>1</w:t>
    </w:r>
    <w:r w:rsidRPr="00DF20F3">
      <w:rPr>
        <w:rStyle w:val="PageNumber"/>
        <w:rFonts w:ascii="Times New Roman" w:hAnsi="Times New Roman" w:cs="Times New Roman"/>
        <w:sz w:val="22"/>
        <w:szCs w:val="22"/>
      </w:rPr>
      <w:fldChar w:fldCharType="end"/>
    </w:r>
  </w:p>
  <w:p w14:paraId="652C05D8" w14:textId="77777777" w:rsidR="007C1CB8" w:rsidRDefault="00645018" w:rsidP="00DF20F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AAF181" w14:textId="77777777" w:rsidR="00645018" w:rsidRDefault="00645018" w:rsidP="004C531E">
      <w:r>
        <w:separator/>
      </w:r>
    </w:p>
  </w:footnote>
  <w:footnote w:type="continuationSeparator" w:id="0">
    <w:p w14:paraId="5D62D103" w14:textId="77777777" w:rsidR="00645018" w:rsidRDefault="00645018" w:rsidP="004C53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31E"/>
    <w:rsid w:val="00473326"/>
    <w:rsid w:val="004C531E"/>
    <w:rsid w:val="004C7B40"/>
    <w:rsid w:val="00645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1D467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C531E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531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531E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ListParagraph">
    <w:name w:val="List Paragraph"/>
    <w:basedOn w:val="Normal"/>
    <w:uiPriority w:val="34"/>
    <w:qFormat/>
    <w:rsid w:val="004C531E"/>
    <w:pPr>
      <w:ind w:left="720"/>
      <w:contextualSpacing/>
    </w:pPr>
    <w:rPr>
      <w:rFonts w:asciiTheme="minorHAnsi" w:hAnsiTheme="minorHAnsi" w:cstheme="minorBidi"/>
    </w:rPr>
  </w:style>
  <w:style w:type="table" w:styleId="TableGrid">
    <w:name w:val="Table Grid"/>
    <w:basedOn w:val="TableNormal"/>
    <w:uiPriority w:val="59"/>
    <w:rsid w:val="004C531E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C531E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C531E"/>
  </w:style>
  <w:style w:type="character" w:styleId="PageNumber">
    <w:name w:val="page number"/>
    <w:basedOn w:val="DefaultParagraphFont"/>
    <w:uiPriority w:val="99"/>
    <w:semiHidden/>
    <w:unhideWhenUsed/>
    <w:rsid w:val="004C531E"/>
  </w:style>
  <w:style w:type="paragraph" w:styleId="Header">
    <w:name w:val="header"/>
    <w:basedOn w:val="Normal"/>
    <w:link w:val="HeaderChar"/>
    <w:uiPriority w:val="99"/>
    <w:unhideWhenUsed/>
    <w:rsid w:val="004C53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531E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4</Characters>
  <Application>Microsoft Macintosh Word</Application>
  <DocSecurity>0</DocSecurity>
  <Lines>8</Lines>
  <Paragraphs>2</Paragraphs>
  <ScaleCrop>false</ScaleCrop>
  <LinksUpToDate>false</LinksUpToDate>
  <CharactersWithSpaces>1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i Newton</dc:creator>
  <cp:keywords/>
  <dc:description/>
  <cp:lastModifiedBy>Mandi Newton</cp:lastModifiedBy>
  <cp:revision>1</cp:revision>
  <dcterms:created xsi:type="dcterms:W3CDTF">2020-02-26T17:52:00Z</dcterms:created>
  <dcterms:modified xsi:type="dcterms:W3CDTF">2020-02-26T17:53:00Z</dcterms:modified>
</cp:coreProperties>
</file>